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Table S1. Phenotypic characteristics of naturally- and hatchery-reared coho salmon. </w:t>
      </w:r>
      <w:r>
        <w:rPr>
          <w:lang w:val="en-GB"/>
        </w:rPr>
        <w:t>Statistical differences were established at P &lt; 0.05 with the Mann-Whitney U test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69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736"/>
        <w:gridCol w:w="1176"/>
        <w:gridCol w:w="1176"/>
        <w:gridCol w:w="818"/>
      </w:tblGrid>
      <w:tr>
        <w:trPr>
          <w:trHeight w:val="315" w:hRule="atLeast"/>
        </w:trPr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tural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atchery</w:t>
            </w:r>
          </w:p>
        </w:tc>
        <w:tc>
          <w:tcPr>
            <w:tcW w:w="8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s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ss, adult female (kg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ss, adult male (kg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ength, adult female (cm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3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ength, adult male (cm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9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1.2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ss / egg (g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l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,64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,32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N eggs / female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51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924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g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2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7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N eggs hatch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,28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818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g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6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1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% eggs hatch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6.6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6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ss, smolt (g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1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l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ength, smolt (cm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7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l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Condition factor (g · cm</w:t>
            </w:r>
            <w:r>
              <w:rPr>
                <w:vertAlign w:val="superscript"/>
              </w:rPr>
              <w:t>-3</w:t>
            </w:r>
            <w:r>
              <w:rPr/>
              <w:t>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tolith crystallization, adult</w:t>
              <w:br/>
              <w:t>(4 = completely crystalline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 (3%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 (40%)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l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Otolith crystallization, smolt</w:t>
              <w:br/>
              <w:t>(4 = completely crystalline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 (13%)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 (33%)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l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Swimming time to fatigue (s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3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7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g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2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ime to eat pre-predation (s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g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Time to eat post-predation (s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2.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6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g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4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1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Difference in time to eat </w:t>
              <w:br/>
              <w:t>post- and pre-predation (s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0.1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8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g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3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.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lang w:val="nb-NO"/>
              </w:rPr>
              <w:t>Gill Na</w:t>
            </w:r>
            <w:r>
              <w:rPr>
                <w:vertAlign w:val="superscript"/>
                <w:lang w:val="nb-NO"/>
              </w:rPr>
              <w:t>+</w:t>
            </w:r>
            <w:r>
              <w:rPr>
                <w:lang w:val="nb-NO"/>
              </w:rPr>
              <w:t xml:space="preserve">/K+-ATPase </w:t>
              <w:br/>
              <w:t>(µM ADP · mg protein</w:t>
            </w:r>
            <w:r>
              <w:rPr>
                <w:vertAlign w:val="superscript"/>
                <w:lang w:val="nb-NO"/>
              </w:rPr>
              <w:t xml:space="preserve">-1 </w:t>
            </w:r>
            <w:r>
              <w:rPr>
                <w:lang w:val="nb-NO"/>
              </w:rPr>
              <w:t>· h</w:t>
            </w:r>
            <w:r>
              <w:rPr>
                <w:vertAlign w:val="superscript"/>
                <w:lang w:val="nb-NO"/>
              </w:rPr>
              <w:t>-1</w:t>
            </w:r>
            <w:r>
              <w:rPr>
                <w:lang w:val="nb-NO"/>
              </w:rPr>
              <w:t>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6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&l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nsulin-like growth factor I</w:t>
              <w:br/>
              <w:t>(IGF I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nsulin-like growth factor II</w:t>
              <w:br/>
              <w:t>(IGF II)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N ~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Growth hormone receptor</w:t>
              <w:br/>
              <w:t>GHR</w:t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8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N &gt; H</w:t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stdev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5" w:hRule="atLeast"/>
        </w:trPr>
        <w:tc>
          <w:tcPr>
            <w:tcW w:w="3069" w:type="dxa"/>
            <w:vMerge w:val="continue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7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8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6T21:38:00Z</dcterms:created>
  <dc:creator>Cedar Chittenden</dc:creator>
  <dc:description/>
  <cp:keywords/>
  <dc:language>en-US</dc:language>
  <cp:lastModifiedBy>Cedar Chittenden</cp:lastModifiedBy>
  <dcterms:modified xsi:type="dcterms:W3CDTF">2010-07-26T21:38:00Z</dcterms:modified>
  <cp:revision>1</cp:revision>
  <dc:subject/>
  <dc:title>Table S1</dc:title>
</cp:coreProperties>
</file>